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949DB" w14:textId="0D1C5731" w:rsidR="00FB163D" w:rsidRDefault="00FB163D" w:rsidP="00812B46">
      <w:pPr>
        <w:spacing w:line="276" w:lineRule="auto"/>
        <w:ind w:right="210"/>
        <w:rPr>
          <w:rFonts w:ascii="Times New Roman" w:eastAsia="Times New Roman" w:hAnsi="Times New Roman" w:cs="Times New Roman"/>
        </w:rPr>
      </w:pPr>
      <w:r w:rsidRPr="14D91B48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9865D0"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b/>
          <w:bCs/>
        </w:rPr>
        <w:t>2:</w:t>
      </w:r>
    </w:p>
    <w:p w14:paraId="211B7799" w14:textId="77777777" w:rsidR="00046818" w:rsidRDefault="00046818" w:rsidP="0004681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30"/>
        <w:rPr>
          <w:rFonts w:ascii="Times New Roman" w:eastAsia="Times New Roman" w:hAnsi="Times New Roman" w:cs="Times New Roman"/>
        </w:rPr>
      </w:pPr>
      <w:r w:rsidRPr="00C3173B">
        <w:rPr>
          <w:rFonts w:ascii="Times New Roman" w:eastAsia="Times New Roman" w:hAnsi="Times New Roman" w:cs="Times New Roman"/>
          <w:b/>
          <w:bCs/>
        </w:rPr>
        <w:t xml:space="preserve">Survey </w:t>
      </w:r>
      <w:r>
        <w:rPr>
          <w:rFonts w:ascii="Times New Roman" w:eastAsia="Times New Roman" w:hAnsi="Times New Roman" w:cs="Times New Roman"/>
          <w:b/>
          <w:bCs/>
        </w:rPr>
        <w:t>c</w:t>
      </w:r>
      <w:r w:rsidRPr="00C3173B">
        <w:rPr>
          <w:rFonts w:ascii="Times New Roman" w:eastAsia="Times New Roman" w:hAnsi="Times New Roman" w:cs="Times New Roman"/>
          <w:b/>
          <w:bCs/>
        </w:rPr>
        <w:t>onstructs</w:t>
      </w:r>
      <w:r>
        <w:rPr>
          <w:rFonts w:ascii="Times New Roman" w:eastAsia="Times New Roman" w:hAnsi="Times New Roman" w:cs="Times New Roman"/>
          <w:b/>
          <w:bCs/>
        </w:rPr>
        <w:t>, questions used to measure each construct, and descriptive results wolf depredation r</w:t>
      </w:r>
      <w:r w:rsidRPr="00C3173B">
        <w:rPr>
          <w:rFonts w:ascii="Times New Roman" w:eastAsia="Times New Roman" w:hAnsi="Times New Roman" w:cs="Times New Roman"/>
          <w:b/>
          <w:bCs/>
        </w:rPr>
        <w:t>eporting</w:t>
      </w:r>
      <w:r>
        <w:rPr>
          <w:rFonts w:ascii="Times New Roman" w:eastAsia="Times New Roman" w:hAnsi="Times New Roman" w:cs="Times New Roman"/>
          <w:b/>
          <w:bCs/>
        </w:rPr>
        <w:t xml:space="preserve"> and c</w:t>
      </w:r>
      <w:r w:rsidRPr="00C3173B">
        <w:rPr>
          <w:rFonts w:ascii="Times New Roman" w:eastAsia="Times New Roman" w:hAnsi="Times New Roman" w:cs="Times New Roman"/>
          <w:b/>
          <w:bCs/>
        </w:rPr>
        <w:t xml:space="preserve">ompensation </w:t>
      </w:r>
      <w:r>
        <w:rPr>
          <w:rFonts w:ascii="Times New Roman" w:eastAsia="Times New Roman" w:hAnsi="Times New Roman" w:cs="Times New Roman"/>
          <w:b/>
          <w:bCs/>
        </w:rPr>
        <w:t>u</w:t>
      </w:r>
      <w:r w:rsidRPr="00C3173B">
        <w:rPr>
          <w:rFonts w:ascii="Times New Roman" w:eastAsia="Times New Roman" w:hAnsi="Times New Roman" w:cs="Times New Roman"/>
          <w:b/>
          <w:bCs/>
        </w:rPr>
        <w:t xml:space="preserve">se </w:t>
      </w:r>
      <w:r>
        <w:rPr>
          <w:rFonts w:ascii="Times New Roman" w:eastAsia="Times New Roman" w:hAnsi="Times New Roman" w:cs="Times New Roman"/>
          <w:b/>
          <w:bCs/>
        </w:rPr>
        <w:t>i</w:t>
      </w:r>
      <w:r w:rsidRPr="00C3173B">
        <w:rPr>
          <w:rFonts w:ascii="Times New Roman" w:eastAsia="Times New Roman" w:hAnsi="Times New Roman" w:cs="Times New Roman"/>
          <w:b/>
          <w:bCs/>
        </w:rPr>
        <w:t>ntention</w:t>
      </w:r>
      <w:r>
        <w:rPr>
          <w:rFonts w:ascii="Times New Roman" w:eastAsia="Times New Roman" w:hAnsi="Times New Roman" w:cs="Times New Roman"/>
          <w:b/>
          <w:bCs/>
        </w:rPr>
        <w:t>s survey.</w:t>
      </w:r>
      <w:r w:rsidRPr="00C3173B">
        <w:rPr>
          <w:rFonts w:ascii="Times New Roman" w:eastAsia="Times New Roman" w:hAnsi="Times New Roman" w:cs="Times New Roman"/>
        </w:rPr>
        <w:t xml:space="preserve"> </w:t>
      </w:r>
    </w:p>
    <w:p w14:paraId="0A0B93F7" w14:textId="5EEAFB93" w:rsidR="00711CDA" w:rsidRPr="00711CDA" w:rsidRDefault="00FB163D" w:rsidP="00812B4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right="30"/>
        <w:rPr>
          <w:rFonts w:ascii="Times New Roman" w:eastAsia="Times New Roman" w:hAnsi="Times New Roman" w:cs="Times New Roman"/>
        </w:rPr>
      </w:pPr>
      <w:r w:rsidRPr="00C3173B">
        <w:rPr>
          <w:rFonts w:ascii="Times New Roman" w:eastAsia="Times New Roman" w:hAnsi="Times New Roman" w:cs="Times New Roman"/>
        </w:rPr>
        <w:t xml:space="preserve">N = 130 </w:t>
      </w:r>
      <w:r>
        <w:rPr>
          <w:rFonts w:ascii="Times New Roman" w:eastAsia="Times New Roman" w:hAnsi="Times New Roman" w:cs="Times New Roman"/>
        </w:rPr>
        <w:t>t</w:t>
      </w:r>
      <w:r w:rsidRPr="00C3173B">
        <w:rPr>
          <w:rFonts w:ascii="Times New Roman" w:eastAsia="Times New Roman" w:hAnsi="Times New Roman" w:cs="Times New Roman"/>
        </w:rPr>
        <w:t xml:space="preserve">otal </w:t>
      </w:r>
      <w:r>
        <w:rPr>
          <w:rFonts w:ascii="Times New Roman" w:eastAsia="Times New Roman" w:hAnsi="Times New Roman" w:cs="Times New Roman"/>
        </w:rPr>
        <w:t>r</w:t>
      </w:r>
      <w:r w:rsidRPr="00C3173B">
        <w:rPr>
          <w:rFonts w:ascii="Times New Roman" w:eastAsia="Times New Roman" w:hAnsi="Times New Roman" w:cs="Times New Roman"/>
        </w:rPr>
        <w:t xml:space="preserve">espondents (unless otherwise specified with **) </w:t>
      </w:r>
      <w:r>
        <w:rPr>
          <w:rFonts w:ascii="Times New Roman" w:eastAsia="Times New Roman" w:hAnsi="Times New Roman" w:cs="Times New Roman"/>
        </w:rPr>
        <w:t>with</w:t>
      </w:r>
      <w:r w:rsidRPr="00C3173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p</w:t>
      </w:r>
      <w:r w:rsidRPr="00C3173B">
        <w:rPr>
          <w:rFonts w:ascii="Times New Roman" w:eastAsia="Times New Roman" w:hAnsi="Times New Roman" w:cs="Times New Roman"/>
        </w:rPr>
        <w:t xml:space="preserve">ercentage of the </w:t>
      </w:r>
      <w:r>
        <w:rPr>
          <w:rFonts w:ascii="Times New Roman" w:eastAsia="Times New Roman" w:hAnsi="Times New Roman" w:cs="Times New Roman"/>
        </w:rPr>
        <w:t>s</w:t>
      </w:r>
      <w:r w:rsidRPr="00C3173B">
        <w:rPr>
          <w:rFonts w:ascii="Times New Roman" w:eastAsia="Times New Roman" w:hAnsi="Times New Roman" w:cs="Times New Roman"/>
        </w:rPr>
        <w:t xml:space="preserve">ample for </w:t>
      </w:r>
      <w:r>
        <w:rPr>
          <w:rFonts w:ascii="Times New Roman" w:eastAsia="Times New Roman" w:hAnsi="Times New Roman" w:cs="Times New Roman"/>
        </w:rPr>
        <w:t>e</w:t>
      </w:r>
      <w:r w:rsidRPr="00C3173B">
        <w:rPr>
          <w:rFonts w:ascii="Times New Roman" w:eastAsia="Times New Roman" w:hAnsi="Times New Roman" w:cs="Times New Roman"/>
        </w:rPr>
        <w:t xml:space="preserve">ach </w:t>
      </w:r>
      <w:r w:rsidR="00EF6E8E">
        <w:rPr>
          <w:rFonts w:ascii="Times New Roman" w:eastAsia="Times New Roman" w:hAnsi="Times New Roman" w:cs="Times New Roman"/>
        </w:rPr>
        <w:t>survey question</w:t>
      </w:r>
      <w:r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1975"/>
        <w:gridCol w:w="4590"/>
        <w:gridCol w:w="2340"/>
      </w:tblGrid>
      <w:tr w:rsidR="00711CDA" w:rsidRPr="00DE508B" w14:paraId="7632D5C2" w14:textId="77777777" w:rsidTr="00BD798D">
        <w:trPr>
          <w:trHeight w:val="237"/>
        </w:trPr>
        <w:tc>
          <w:tcPr>
            <w:tcW w:w="1975" w:type="dxa"/>
          </w:tcPr>
          <w:p w14:paraId="492A2169" w14:textId="77C21F26" w:rsidR="00711CDA" w:rsidRPr="00DE508B" w:rsidRDefault="00EF6E8E" w:rsidP="00711C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struct</w:t>
            </w:r>
          </w:p>
        </w:tc>
        <w:tc>
          <w:tcPr>
            <w:tcW w:w="4590" w:type="dxa"/>
          </w:tcPr>
          <w:p w14:paraId="705090F5" w14:textId="6D31F275" w:rsidR="00711CDA" w:rsidRPr="00DE508B" w:rsidRDefault="00EF6E8E" w:rsidP="00711CD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ey Question</w:t>
            </w:r>
            <w:r w:rsidR="00A635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340" w:type="dxa"/>
          </w:tcPr>
          <w:p w14:paraId="5DD602B6" w14:textId="4B39CF59" w:rsidR="00711CDA" w:rsidRPr="00DE508B" w:rsidRDefault="001A6544" w:rsidP="00711CDA">
            <w:pPr>
              <w:spacing w:line="360" w:lineRule="auto"/>
              <w:ind w:right="-204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esults – </w:t>
            </w:r>
            <w:r w:rsidR="00711CDA" w:rsidRPr="00DE50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ercent Total Sample</w:t>
            </w:r>
          </w:p>
        </w:tc>
      </w:tr>
      <w:tr w:rsidR="00711CDA" w:rsidRPr="00DE508B" w14:paraId="51BE437B" w14:textId="77777777" w:rsidTr="00BD798D">
        <w:trPr>
          <w:trHeight w:val="561"/>
        </w:trPr>
        <w:tc>
          <w:tcPr>
            <w:tcW w:w="1975" w:type="dxa"/>
            <w:tcBorders>
              <w:bottom w:val="single" w:sz="4" w:space="0" w:color="auto"/>
            </w:tcBorders>
          </w:tcPr>
          <w:p w14:paraId="03BBE8E3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porting and Compensation:</w:t>
            </w:r>
          </w:p>
          <w:p w14:paraId="5AE1EF9B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Reporting use</w:t>
            </w:r>
          </w:p>
          <w:p w14:paraId="28B1EE6B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D1441EE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D32371B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A78D303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843E983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62351C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29C4A04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0D042F0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Compensation use</w:t>
            </w:r>
          </w:p>
          <w:p w14:paraId="40A4AF9A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8F18C8D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5A9BC63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E9366B9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B185526" w14:textId="77777777" w:rsidR="00711CDA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Intention to report </w:t>
            </w:r>
          </w:p>
          <w:p w14:paraId="77D8D365" w14:textId="794E8863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(dependent variable)</w:t>
            </w:r>
          </w:p>
          <w:p w14:paraId="3A9DB1C5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4E861AE" w14:textId="77777777" w:rsidR="00711CDA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 Intention to use </w:t>
            </w:r>
          </w:p>
          <w:p w14:paraId="0E55CBC6" w14:textId="77777777" w:rsidR="00711CDA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pensation </w:t>
            </w:r>
          </w:p>
          <w:p w14:paraId="4EB992DB" w14:textId="53854E8B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(dependent variable)</w:t>
            </w:r>
          </w:p>
        </w:tc>
        <w:tc>
          <w:tcPr>
            <w:tcW w:w="4590" w:type="dxa"/>
          </w:tcPr>
          <w:p w14:paraId="70A875FC" w14:textId="77777777" w:rsidR="00711CDA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917ADEE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C783BCF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Have you ever reported a wolf depredation?</w:t>
            </w:r>
          </w:p>
          <w:p w14:paraId="6B9B3E73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* n = 56</w:t>
            </w:r>
          </w:p>
          <w:p w14:paraId="3DB7C234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DA22B9E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170275C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Was there a time when you chose NOT to report a wolf depredation?</w:t>
            </w:r>
          </w:p>
          <w:p w14:paraId="26A2E1E5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* n = 48</w:t>
            </w:r>
          </w:p>
          <w:p w14:paraId="51C0D021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9E8190A" w14:textId="4CB786E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Have you ever applied for compensation for wolf depredation(s)?</w:t>
            </w:r>
          </w:p>
          <w:p w14:paraId="7815603B" w14:textId="77777777" w:rsidR="00711CDA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BD87812" w14:textId="77777777" w:rsidR="002E6598" w:rsidRDefault="002E6598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64DB56F" w14:textId="77777777" w:rsidR="002E6598" w:rsidRPr="00DE508B" w:rsidRDefault="002E6598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719C233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If you experience wolf depredation in the future, how likely are you to report the depredation(s)? </w:t>
            </w:r>
          </w:p>
          <w:p w14:paraId="623C07A6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3FE6570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If you experience wolf depredation in the future, how likely are you to apply for compensation?</w:t>
            </w:r>
          </w:p>
        </w:tc>
        <w:tc>
          <w:tcPr>
            <w:tcW w:w="2340" w:type="dxa"/>
          </w:tcPr>
          <w:p w14:paraId="3F8E3E01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ED87DA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8187B9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Yes = 86%</w:t>
            </w:r>
          </w:p>
          <w:p w14:paraId="4940694C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No = 14%</w:t>
            </w:r>
          </w:p>
          <w:p w14:paraId="47145F14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Not sure = 0%</w:t>
            </w:r>
          </w:p>
          <w:p w14:paraId="73904D44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F12317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Yes = 23%</w:t>
            </w:r>
          </w:p>
          <w:p w14:paraId="1ADBE6B9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No = 75%</w:t>
            </w:r>
          </w:p>
          <w:p w14:paraId="012F17FC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Not sure = 2%</w:t>
            </w:r>
          </w:p>
          <w:p w14:paraId="06B7E1B0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759C6D3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Yes = 30%</w:t>
            </w:r>
          </w:p>
          <w:p w14:paraId="2A2D603D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No = 70%</w:t>
            </w:r>
          </w:p>
          <w:p w14:paraId="29D1BC35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Not sure = 1%</w:t>
            </w:r>
          </w:p>
          <w:p w14:paraId="6E2E11FF" w14:textId="77777777" w:rsidR="00711CDA" w:rsidRDefault="00711CDA" w:rsidP="00BD798D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</w:p>
          <w:p w14:paraId="78754E2F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ikely–Extremely Likely</w:t>
            </w:r>
          </w:p>
          <w:p w14:paraId="47A6E119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80%</w:t>
            </w:r>
          </w:p>
          <w:p w14:paraId="68164FDA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B023AE2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F99BE06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79%</w:t>
            </w:r>
          </w:p>
          <w:p w14:paraId="281BE8CA" w14:textId="77777777" w:rsidR="00711CDA" w:rsidRPr="00DE508B" w:rsidRDefault="00711CDA" w:rsidP="00BD798D">
            <w:pPr>
              <w:ind w:right="-20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11CDA" w:rsidRPr="00DE508B" w14:paraId="17E5EFC5" w14:textId="77777777" w:rsidTr="00BD798D">
        <w:trPr>
          <w:trHeight w:val="561"/>
        </w:trPr>
        <w:tc>
          <w:tcPr>
            <w:tcW w:w="1975" w:type="dxa"/>
          </w:tcPr>
          <w:p w14:paraId="0B2FA512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3DDC5FC8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mographics:</w:t>
            </w:r>
          </w:p>
          <w:p w14:paraId="4A5356FE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A3D3838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Location</w:t>
            </w:r>
          </w:p>
          <w:p w14:paraId="19A2B668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838F418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B6E7A2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Age</w:t>
            </w:r>
          </w:p>
          <w:p w14:paraId="50E10399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Gender</w:t>
            </w: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*Type of livestock</w:t>
            </w:r>
          </w:p>
          <w:p w14:paraId="6353E4F0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Number of head</w:t>
            </w:r>
          </w:p>
          <w:p w14:paraId="2482BBA8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*Type of land grazed</w:t>
            </w:r>
          </w:p>
        </w:tc>
        <w:tc>
          <w:tcPr>
            <w:tcW w:w="6930" w:type="dxa"/>
            <w:gridSpan w:val="2"/>
          </w:tcPr>
          <w:p w14:paraId="4665E829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88355A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A7389F9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D80EBDA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Alberta = 5%, Arizona = 3%, California = 15%, Colorado = 14%, Idaho = 3%, Montana = 27%, New Mexico = 9%, Oregon = 6%, Washington = 0%, Wyoming = 14%</w:t>
            </w:r>
          </w:p>
          <w:p w14:paraId="11BA3490" w14:textId="77777777" w:rsidR="00711CDA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C1FF1EE" w14:textId="2F7F2D83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0-18 = 0%, 19-29 = 4%, 30-49 = 23%, 50-69 = 53%, 70+ = 21%</w:t>
            </w:r>
          </w:p>
          <w:p w14:paraId="65C88493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Male = 72%, Female = 28%</w:t>
            </w:r>
          </w:p>
          <w:p w14:paraId="5892DED5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Cattle = 75%, Sheep = 14%, Goats = 6%, Other = 6%</w:t>
            </w:r>
          </w:p>
          <w:p w14:paraId="157B6CA5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500 or less = 57%, 500-1000 = 21%, 1000-3000 = 12%, 3000 + = 10%</w:t>
            </w:r>
          </w:p>
          <w:p w14:paraId="3B03B28F" w14:textId="77777777" w:rsidR="00711CDA" w:rsidRPr="00DE508B" w:rsidRDefault="00711CDA" w:rsidP="00BD798D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E508B">
              <w:rPr>
                <w:rFonts w:ascii="Times New Roman" w:eastAsia="Times New Roman" w:hAnsi="Times New Roman" w:cs="Times New Roman"/>
                <w:sz w:val="18"/>
                <w:szCs w:val="18"/>
              </w:rPr>
              <w:t>Private = 57%, Public = 37%, Other = 6%</w:t>
            </w:r>
          </w:p>
        </w:tc>
      </w:tr>
    </w:tbl>
    <w:p w14:paraId="264B4306" w14:textId="77777777" w:rsidR="00FB163D" w:rsidRDefault="00FB163D"/>
    <w:sectPr w:rsidR="00FB1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63D"/>
    <w:rsid w:val="00046818"/>
    <w:rsid w:val="00174233"/>
    <w:rsid w:val="00182A12"/>
    <w:rsid w:val="001A6544"/>
    <w:rsid w:val="002E6598"/>
    <w:rsid w:val="00312BFB"/>
    <w:rsid w:val="00345E94"/>
    <w:rsid w:val="003F2A83"/>
    <w:rsid w:val="006749D4"/>
    <w:rsid w:val="00711CDA"/>
    <w:rsid w:val="007F20E6"/>
    <w:rsid w:val="00812B46"/>
    <w:rsid w:val="009865D0"/>
    <w:rsid w:val="00A635D0"/>
    <w:rsid w:val="00C80B45"/>
    <w:rsid w:val="00CE7C4E"/>
    <w:rsid w:val="00D903A7"/>
    <w:rsid w:val="00EC5B05"/>
    <w:rsid w:val="00EF6E8E"/>
    <w:rsid w:val="00F040A1"/>
    <w:rsid w:val="00F26E49"/>
    <w:rsid w:val="00FB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DADEC"/>
  <w15:chartTrackingRefBased/>
  <w15:docId w15:val="{A78BC058-0BC8-2D44-AD18-96E2688CA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63D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16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6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6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6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6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63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63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63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63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6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6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6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6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6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6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6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6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6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6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16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63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16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163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16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63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16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6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6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6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1C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6E8E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 Nickerson</dc:creator>
  <cp:keywords/>
  <dc:description/>
  <cp:lastModifiedBy>Rae Nickerson</cp:lastModifiedBy>
  <cp:revision>2</cp:revision>
  <dcterms:created xsi:type="dcterms:W3CDTF">2025-11-03T01:33:00Z</dcterms:created>
  <dcterms:modified xsi:type="dcterms:W3CDTF">2025-11-03T01:33:00Z</dcterms:modified>
</cp:coreProperties>
</file>